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. Association between skin prick test reactivity and potential risk factors for atopy in the rural area</w:t>
      </w:r>
      <w:r>
        <w:rPr>
          <w:rFonts w:cs="Arial" w:ascii="Arial" w:hAnsi="Arial"/>
          <w:vertAlign w:val="superscript"/>
        </w:rPr>
        <w:t>a</w:t>
      </w:r>
    </w:p>
    <w:p>
      <w:pPr>
        <w:pStyle w:val="Normal"/>
        <w:spacing w:lineRule="auto" w:line="360"/>
        <w:rPr>
          <w:rFonts w:ascii="Arial" w:hAnsi="Arial" w:eastAsia="Arial" w:cs="Arial"/>
          <w:vertAlign w:val="superscript"/>
        </w:rPr>
      </w:pPr>
      <w:r>
        <w:rPr>
          <w:rFonts w:eastAsia="Arial" w:cs="Arial" w:ascii="Arial" w:hAnsi="Arial"/>
          <w:vertAlign w:val="superscript"/>
        </w:rPr>
        <w:t xml:space="preserve"> </w:t>
      </w:r>
    </w:p>
    <w:tbl>
      <w:tblPr>
        <w:tblW w:w="9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860"/>
        <w:gridCol w:w="1466"/>
        <w:gridCol w:w="1729"/>
        <w:gridCol w:w="1466"/>
        <w:gridCol w:w="1729"/>
      </w:tblGrid>
      <w:tr>
        <w:trPr>
          <w:trHeight w:val="270" w:hRule="atLeast"/>
        </w:trPr>
        <w:tc>
          <w:tcPr>
            <w:tcW w:w="24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d-ID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9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DM</w:t>
            </w:r>
          </w:p>
        </w:tc>
        <w:tc>
          <w:tcPr>
            <w:tcW w:w="319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ckroach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d-ID"/>
              </w:rPr>
              <w:t> </w:t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[95% CI]</w:t>
            </w:r>
          </w:p>
        </w:tc>
      </w:tr>
      <w:tr>
        <w:trPr>
          <w:trHeight w:val="300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-BMI (mean, SD)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 ± 1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[0.83-1.49]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 ± 1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[0.70-1.06]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rnal education</w:t>
            </w: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8.2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18.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3.6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 [0.83-3.73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21.0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[0.63-2.13]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education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8.8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17.0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8.1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[0.37-2.27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4.3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[0.86-2.84]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job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on farme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0.0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Farme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10.1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19.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 [0.50-9.68]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 material</w:t>
            </w: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Bamboo / Woo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8.8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(18.5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Ston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5.4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[0.14-2.57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6.2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[0.34-2.11]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 source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on pipe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8.5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18.3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Piped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ilet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9.5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18.1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.7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[0.40-1.53]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18.5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[0.64-1.67]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 material</w:t>
            </w: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Mu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8.2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17.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Cement / ceramic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9.3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[0.54-2.45]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20.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[0.70-2.08]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el</w:t>
            </w: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Woo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8.4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18.8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Gas / kerosen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1.8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[0.32-6.63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5.9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[0.04-2.06]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ing sandals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8.7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(17.9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4.5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 [0.07-3.82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7.3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[0.65-4.54]</w:t>
            </w:r>
          </w:p>
        </w:tc>
      </w:tr>
      <w:tr>
        <w:trPr>
          <w:trHeight w:val="28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. americanu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ow loa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2.2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9.5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High load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8.7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[0.23-2.06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20.8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[0.46-2.58]</w:t>
            </w:r>
          </w:p>
        </w:tc>
      </w:tr>
      <w:tr>
        <w:trPr>
          <w:trHeight w:val="28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lumbricoid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ow loa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9.9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21.7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High load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6.9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[0.15-3.09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3.8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[0.19-1.77]</w:t>
            </w:r>
          </w:p>
        </w:tc>
      </w:tr>
      <w:tr>
        <w:trPr>
          <w:trHeight w:val="28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. trichiur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0.0)</w:t>
            </w:r>
          </w:p>
        </w:tc>
        <w:tc>
          <w:tcPr>
            <w:tcW w:w="17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17.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7.7)</w:t>
            </w:r>
          </w:p>
        </w:tc>
        <w:tc>
          <w:tcPr>
            <w:tcW w:w="17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[0.24-2.34]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3.1)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[0.66-2.98]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>association based on univariate model.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Mean and standard deviation. </w:t>
      </w: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diagnosed by PCR. 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diagnosed by microscopy.  CI: Confidence interval</w:t>
      </w:r>
    </w:p>
    <w:sectPr>
      <w:type w:val="nextPage"/>
      <w:pgSz w:w="12240" w:h="15840"/>
      <w:pgMar w:left="1800" w:right="1800" w:gutter="0" w:header="0" w:top="125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color w:val="000000"/>
      <w:kern w:val="2"/>
      <w:sz w:val="33"/>
      <w:szCs w:val="33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5:54:00Z</dcterms:created>
  <dc:creator>fhamid</dc:creator>
  <dc:description/>
  <cp:keywords/>
  <dc:language>en-US</dc:language>
  <cp:lastModifiedBy>Hamid, F. (PARA)</cp:lastModifiedBy>
  <dcterms:modified xsi:type="dcterms:W3CDTF">2013-04-23T16:41:00Z</dcterms:modified>
  <cp:revision>4</cp:revision>
  <dc:subject/>
  <dc:title>Supplementary Material</dc:title>
</cp:coreProperties>
</file>